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D463B4" w:rsidRDefault="00D463B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57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698"/>
        <w:gridCol w:w="543"/>
        <w:gridCol w:w="479"/>
      </w:tblGrid>
      <w:tr w:rsidR="00D463B4" w14:paraId="3407AE84" w14:textId="77777777">
        <w:trPr>
          <w:trHeight w:val="300"/>
        </w:trPr>
        <w:tc>
          <w:tcPr>
            <w:tcW w:w="5720" w:type="dxa"/>
            <w:gridSpan w:val="3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shd w:val="clear" w:color="auto" w:fill="FFFFFF"/>
            <w:vAlign w:val="center"/>
          </w:tcPr>
          <w:p w14:paraId="00000002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Working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conditions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D463B4" w14:paraId="25BED852" w14:textId="77777777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05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6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7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22E53BFD" w14:textId="77777777">
        <w:trPr>
          <w:trHeight w:val="28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8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ne </w:t>
            </w:r>
            <w:proofErr w:type="spellStart"/>
            <w:r>
              <w:rPr>
                <w:color w:val="000000"/>
                <w:sz w:val="18"/>
                <w:szCs w:val="18"/>
              </w:rPr>
              <w:t>occupa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09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0A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sdt>
              <w:sdtPr>
                <w:tag w:val="goog_rdk_0"/>
                <w:id w:val="1257943740"/>
              </w:sdtPr>
              <w:sdtEndPr/>
              <w:sdtContent/>
            </w:sdt>
            <w:r>
              <w:rPr>
                <w:color w:val="000000"/>
                <w:sz w:val="18"/>
                <w:szCs w:val="18"/>
              </w:rPr>
              <w:t>24.1</w:t>
            </w:r>
          </w:p>
        </w:tc>
      </w:tr>
      <w:tr w:rsidR="00D463B4" w14:paraId="76410BAD" w14:textId="77777777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B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termitten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00000"/>
                <w:sz w:val="18"/>
                <w:szCs w:val="18"/>
              </w:rPr>
              <w:t>occasion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work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0C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0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sdt>
              <w:sdtPr>
                <w:tag w:val="goog_rdk_1"/>
                <w:id w:val="1369872953"/>
              </w:sdtPr>
              <w:sdtEndPr/>
              <w:sdtContent/>
            </w:sdt>
            <w:r>
              <w:rPr>
                <w:color w:val="000000"/>
                <w:sz w:val="18"/>
                <w:szCs w:val="18"/>
              </w:rPr>
              <w:t>19.6</w:t>
            </w:r>
          </w:p>
        </w:tc>
      </w:tr>
      <w:tr w:rsidR="00D463B4" w14:paraId="4EAEED37" w14:textId="77777777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E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ix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ter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employe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work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0F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1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</w:tr>
      <w:tr w:rsidR="00D463B4" w14:paraId="27CF3DC9" w14:textId="77777777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1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ermanen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employe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work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1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13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</w:t>
            </w:r>
          </w:p>
        </w:tc>
      </w:tr>
      <w:tr w:rsidR="00D463B4" w14:paraId="54820396" w14:textId="77777777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4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lf-</w:t>
            </w:r>
            <w:proofErr w:type="spellStart"/>
            <w:r>
              <w:rPr>
                <w:color w:val="000000"/>
                <w:sz w:val="18"/>
                <w:szCs w:val="18"/>
              </w:rPr>
              <w:t>employed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1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16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</w:t>
            </w:r>
          </w:p>
        </w:tc>
      </w:tr>
      <w:tr w:rsidR="00D463B4" w14:paraId="1AD07AD8" w14:textId="77777777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17" w14:textId="55A500E4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ues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5. </w:t>
            </w:r>
            <w:proofErr w:type="spellStart"/>
            <w:r>
              <w:rPr>
                <w:color w:val="000000"/>
                <w:sz w:val="18"/>
                <w:szCs w:val="18"/>
              </w:rPr>
              <w:t>Workin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conditions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18" w14:textId="77777777" w:rsidR="00D463B4" w:rsidRDefault="00D463B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19" w14:textId="77777777" w:rsidR="00D463B4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00001A" w14:textId="77777777" w:rsidR="00D463B4" w:rsidRDefault="00D463B4"/>
    <w:tbl>
      <w:tblPr>
        <w:tblStyle w:val="a0"/>
        <w:tblW w:w="57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352"/>
        <w:gridCol w:w="726"/>
        <w:gridCol w:w="642"/>
      </w:tblGrid>
      <w:tr w:rsidR="00D463B4" w14:paraId="4B0572C8" w14:textId="77777777">
        <w:trPr>
          <w:trHeight w:val="300"/>
        </w:trPr>
        <w:tc>
          <w:tcPr>
            <w:tcW w:w="57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1B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Favourite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hobbies </w:t>
            </w:r>
          </w:p>
        </w:tc>
      </w:tr>
      <w:tr w:rsidR="00D463B4" w14:paraId="2B1132FB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1E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F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0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4DDD963C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1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utdoor </w:t>
            </w:r>
            <w:proofErr w:type="spellStart"/>
            <w:r>
              <w:rPr>
                <w:color w:val="000000"/>
                <w:sz w:val="18"/>
                <w:szCs w:val="18"/>
              </w:rPr>
              <w:t>activiti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3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5</w:t>
            </w:r>
          </w:p>
        </w:tc>
      </w:tr>
      <w:tr w:rsidR="00D463B4" w14:paraId="48D94779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4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6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2</w:t>
            </w:r>
          </w:p>
        </w:tc>
      </w:tr>
      <w:tr w:rsidR="00D463B4" w14:paraId="5297D854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7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nem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9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2</w:t>
            </w:r>
          </w:p>
        </w:tc>
      </w:tr>
      <w:tr w:rsidR="00D463B4" w14:paraId="2652F385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A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oking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B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C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3</w:t>
            </w:r>
          </w:p>
        </w:tc>
      </w:tr>
      <w:tr w:rsidR="00D463B4" w14:paraId="57550976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D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hotography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2F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</w:t>
            </w:r>
          </w:p>
        </w:tc>
      </w:tr>
      <w:tr w:rsidR="00D463B4" w14:paraId="7458CD07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0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ternet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</w:t>
            </w:r>
          </w:p>
        </w:tc>
      </w:tr>
      <w:tr w:rsidR="00D463B4" w14:paraId="0DBE8B98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3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ading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2</w:t>
            </w:r>
          </w:p>
        </w:tc>
      </w:tr>
      <w:tr w:rsidR="00D463B4" w14:paraId="61FDF80B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6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ic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7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7</w:t>
            </w:r>
          </w:p>
        </w:tc>
      </w:tr>
      <w:tr w:rsidR="00D463B4" w14:paraId="6721B62E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9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hopping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A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B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</w:t>
            </w:r>
          </w:p>
        </w:tc>
      </w:tr>
      <w:tr w:rsidR="00D463B4" w14:paraId="1356EA0A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C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cial lif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9</w:t>
            </w:r>
          </w:p>
        </w:tc>
      </w:tr>
      <w:tr w:rsidR="00D463B4" w14:paraId="085D479F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3F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ort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2</w:t>
            </w:r>
          </w:p>
        </w:tc>
      </w:tr>
      <w:tr w:rsidR="00D463B4" w14:paraId="7D9144E6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2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heatr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3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</w:t>
            </w:r>
          </w:p>
        </w:tc>
      </w:tr>
      <w:tr w:rsidR="00D463B4" w14:paraId="490D16DA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5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Watchin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TV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6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7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,8</w:t>
            </w:r>
          </w:p>
        </w:tc>
      </w:tr>
      <w:tr w:rsidR="00D463B4" w14:paraId="1632873C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8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ve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9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A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0</w:t>
            </w:r>
          </w:p>
        </w:tc>
      </w:tr>
      <w:tr w:rsidR="00D463B4" w14:paraId="2B7ABAB3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B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deo Gam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C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4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,8</w:t>
            </w:r>
          </w:p>
        </w:tc>
      </w:tr>
      <w:tr w:rsidR="00D463B4" w14:paraId="1E593DD2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4E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ro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4F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5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</w:t>
            </w:r>
          </w:p>
        </w:tc>
      </w:tr>
      <w:tr w:rsidR="00D463B4" w14:paraId="60A55E21" w14:textId="77777777">
        <w:trPr>
          <w:trHeight w:val="30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51" w14:textId="0784ED18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ues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11. </w:t>
            </w:r>
            <w:proofErr w:type="spellStart"/>
            <w:r>
              <w:rPr>
                <w:color w:val="000000"/>
                <w:sz w:val="18"/>
                <w:szCs w:val="18"/>
              </w:rPr>
              <w:t>Favouri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hobbi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2" w14:textId="77777777" w:rsidR="00D463B4" w:rsidRDefault="00D463B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3" w14:textId="77777777" w:rsidR="00D463B4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000054" w14:textId="77777777" w:rsidR="00D463B4" w:rsidRDefault="00D463B4"/>
    <w:tbl>
      <w:tblPr>
        <w:tblStyle w:val="a1"/>
        <w:tblW w:w="45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52"/>
        <w:gridCol w:w="590"/>
        <w:gridCol w:w="658"/>
      </w:tblGrid>
      <w:tr w:rsidR="00D463B4" w14:paraId="431904B6" w14:textId="77777777">
        <w:trPr>
          <w:trHeight w:val="300"/>
        </w:trPr>
        <w:tc>
          <w:tcPr>
            <w:tcW w:w="45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55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Country of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birth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D463B4" w14:paraId="31D68319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8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9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A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0D702CC7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5B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5C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5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D463B4" w14:paraId="237287D7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5E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5F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7BD209C2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1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3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43CD62B2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4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6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D463B4" w14:paraId="39500D06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7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snia &amp; Erzegov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9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D463B4" w14:paraId="4F106829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A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ras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B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C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D463B4" w14:paraId="4378C396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D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6F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0AF43167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0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o Verd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55180313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3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153AD4C2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6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n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7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0D00DCB0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9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A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B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751F06FA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C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roati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425BAA1E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7F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D463B4" w14:paraId="519A2022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2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Egypt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3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20CF8D06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5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Ethiopi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6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7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D463B4" w14:paraId="5561DC65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8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9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A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D463B4" w14:paraId="2650F7E5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B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German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C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D463B4" w14:paraId="0B42C092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E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eece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8F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D463B4" w14:paraId="1AE2533E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1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3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D463B4" w14:paraId="77A03FD2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4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6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D463B4" w14:paraId="59BD545F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7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reland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9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4F5AAEBB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A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taly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B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C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21</w:t>
            </w:r>
          </w:p>
        </w:tc>
      </w:tr>
      <w:tr w:rsidR="00D463B4" w14:paraId="64EE1D30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D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zakist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9F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1DE2B1CD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0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1CCBC683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3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508B5C8A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6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ebanon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7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0D6A08E1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9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A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B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37E3650C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C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ldavi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D463B4" w14:paraId="29A857E0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AF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3A3FF009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2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3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41E863EF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5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oni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6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7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D463B4" w14:paraId="0B4E996D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8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9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A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D463B4" w14:paraId="616096A7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B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C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D463B4" w14:paraId="51807D60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E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S.Marino</w:t>
            </w:r>
            <w:proofErr w:type="spellEnd"/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BF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D463B4" w14:paraId="4956BD9E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1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pain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3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1FB525E6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4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witzerlan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6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D463B4" w14:paraId="037BB7AF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7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ikista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9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3C4260DB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A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B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C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D463B4" w14:paraId="598A98CF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D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Unit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tat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of America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CF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D463B4" w14:paraId="35152294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D0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D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D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06DC5864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D3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D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D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D463B4" w14:paraId="4E37B8E3" w14:textId="77777777">
        <w:trPr>
          <w:trHeight w:val="30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D6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ues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12. Country of </w:t>
            </w:r>
            <w:proofErr w:type="spellStart"/>
            <w:r>
              <w:rPr>
                <w:color w:val="000000"/>
                <w:sz w:val="18"/>
                <w:szCs w:val="18"/>
              </w:rPr>
              <w:t>birth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7" w14:textId="77777777" w:rsidR="00D463B4" w:rsidRDefault="00D463B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8" w14:textId="77777777" w:rsidR="00D463B4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0000D9" w14:textId="77777777" w:rsidR="00D463B4" w:rsidRDefault="00D463B4"/>
    <w:tbl>
      <w:tblPr>
        <w:tblStyle w:val="a2"/>
        <w:tblW w:w="45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40"/>
        <w:gridCol w:w="669"/>
        <w:gridCol w:w="591"/>
      </w:tblGrid>
      <w:tr w:rsidR="00D463B4" w14:paraId="4ABCBE05" w14:textId="77777777">
        <w:trPr>
          <w:trHeight w:val="300"/>
        </w:trPr>
        <w:tc>
          <w:tcPr>
            <w:tcW w:w="45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A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ite of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D463B4" w14:paraId="45D2B2B0" w14:textId="7777777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D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E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F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3F1DE0DB" w14:textId="7777777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0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Offsite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E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E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9</w:t>
            </w:r>
          </w:p>
        </w:tc>
      </w:tr>
      <w:tr w:rsidR="00D463B4" w14:paraId="78480001" w14:textId="7777777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E3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Onsi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E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E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</w:t>
            </w:r>
          </w:p>
        </w:tc>
      </w:tr>
      <w:tr w:rsidR="00D463B4" w14:paraId="7D352D61" w14:textId="7777777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6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ues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16. Site of </w:t>
            </w:r>
            <w:proofErr w:type="spellStart"/>
            <w:r>
              <w:rPr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7" w14:textId="77777777" w:rsidR="00D463B4" w:rsidRDefault="00D463B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8" w14:textId="77777777" w:rsidR="00D463B4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0000E9" w14:textId="77777777" w:rsidR="00D463B4" w:rsidRDefault="00D463B4"/>
    <w:tbl>
      <w:tblPr>
        <w:tblStyle w:val="a3"/>
        <w:tblW w:w="52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744"/>
        <w:gridCol w:w="773"/>
        <w:gridCol w:w="683"/>
      </w:tblGrid>
      <w:tr w:rsidR="00D463B4" w14:paraId="7C1AEEBA" w14:textId="77777777">
        <w:trPr>
          <w:trHeight w:val="300"/>
        </w:trPr>
        <w:tc>
          <w:tcPr>
            <w:tcW w:w="52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0EA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Invalid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pension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D463B4" w14:paraId="30454597" w14:textId="77777777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D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E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F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6C8B7A9C" w14:textId="77777777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F0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F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0F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6</w:t>
            </w:r>
          </w:p>
        </w:tc>
      </w:tr>
      <w:tr w:rsidR="00D463B4" w14:paraId="3DEB9AD3" w14:textId="77777777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F3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F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0F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</w:tr>
      <w:tr w:rsidR="00D463B4" w14:paraId="129F56B7" w14:textId="77777777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6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ues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19. Site of </w:t>
            </w:r>
            <w:proofErr w:type="spellStart"/>
            <w:r>
              <w:rPr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7" w14:textId="77777777" w:rsidR="00D463B4" w:rsidRDefault="00D463B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8" w14:textId="77777777" w:rsidR="00D463B4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0000F9" w14:textId="77777777" w:rsidR="00D463B4" w:rsidRDefault="00D463B4"/>
    <w:tbl>
      <w:tblPr>
        <w:tblStyle w:val="a4"/>
        <w:tblW w:w="541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447"/>
        <w:gridCol w:w="505"/>
        <w:gridCol w:w="459"/>
      </w:tblGrid>
      <w:tr w:rsidR="00D463B4" w14:paraId="05CE5797" w14:textId="77777777">
        <w:trPr>
          <w:trHeight w:val="300"/>
        </w:trPr>
        <w:tc>
          <w:tcPr>
            <w:tcW w:w="541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FA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Reason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choosing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Osteopathy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D463B4" w14:paraId="5802FCAB" w14:textId="77777777">
        <w:trPr>
          <w:trHeight w:val="300"/>
        </w:trPr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D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E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F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05A40A89" w14:textId="77777777">
        <w:trPr>
          <w:trHeight w:val="300"/>
        </w:trPr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00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Interest in the subject taugh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0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0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,6</w:t>
            </w:r>
          </w:p>
        </w:tc>
      </w:tr>
      <w:tr w:rsidR="00D463B4" w14:paraId="0134D828" w14:textId="77777777">
        <w:trPr>
          <w:trHeight w:val="300"/>
        </w:trPr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3" w14:textId="4FE64524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9C6548">
              <w:rPr>
                <w:color w:val="000000"/>
                <w:sz w:val="18"/>
                <w:szCs w:val="18"/>
                <w:lang w:val="en-US"/>
              </w:rPr>
              <w:t>Deside</w:t>
            </w:r>
            <w:proofErr w:type="spellEnd"/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 to prepare myself for a useful</w:t>
            </w: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 profession for othe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0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0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,2</w:t>
            </w:r>
          </w:p>
        </w:tc>
      </w:tr>
      <w:tr w:rsidR="00D463B4" w14:paraId="6355145A" w14:textId="77777777">
        <w:trPr>
          <w:trHeight w:val="300"/>
        </w:trPr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6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Continuity with the training course carried out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07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0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,0</w:t>
            </w:r>
          </w:p>
        </w:tc>
      </w:tr>
      <w:tr w:rsidR="00D463B4" w14:paraId="51FAA5C6" w14:textId="77777777">
        <w:trPr>
          <w:trHeight w:val="300"/>
        </w:trPr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9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Non-admission to other course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0A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0B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9</w:t>
            </w:r>
          </w:p>
        </w:tc>
      </w:tr>
      <w:tr w:rsidR="00D463B4" w14:paraId="17B68382" w14:textId="77777777">
        <w:trPr>
          <w:trHeight w:val="300"/>
        </w:trPr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0C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Economic prospects of the profession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0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0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,8</w:t>
            </w:r>
          </w:p>
        </w:tc>
      </w:tr>
      <w:tr w:rsidR="00D463B4" w14:paraId="4FDFDF41" w14:textId="77777777">
        <w:trPr>
          <w:trHeight w:val="300"/>
        </w:trPr>
        <w:tc>
          <w:tcPr>
            <w:tcW w:w="4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0F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11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11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5</w:t>
            </w:r>
          </w:p>
        </w:tc>
      </w:tr>
      <w:tr w:rsidR="00D463B4" w:rsidRPr="009C6548" w14:paraId="5A848FF6" w14:textId="77777777">
        <w:trPr>
          <w:trHeight w:val="300"/>
        </w:trPr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2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Question 20. Reason for choosing Osteopathy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3" w14:textId="77777777" w:rsidR="00D463B4" w:rsidRPr="009C6548" w:rsidRDefault="00D463B4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4" w14:textId="77777777" w:rsidR="00D463B4" w:rsidRPr="009C6548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0000116" w14:textId="77777777" w:rsidR="00D463B4" w:rsidRPr="009C6548" w:rsidRDefault="00D463B4">
      <w:pPr>
        <w:rPr>
          <w:lang w:val="en-US"/>
        </w:rPr>
      </w:pPr>
    </w:p>
    <w:tbl>
      <w:tblPr>
        <w:tblStyle w:val="a5"/>
        <w:tblW w:w="583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870"/>
        <w:gridCol w:w="505"/>
        <w:gridCol w:w="460"/>
      </w:tblGrid>
      <w:tr w:rsidR="00D463B4" w:rsidRPr="009C6548" w14:paraId="2A93B7EB" w14:textId="77777777">
        <w:trPr>
          <w:trHeight w:val="300"/>
        </w:trPr>
        <w:tc>
          <w:tcPr>
            <w:tcW w:w="583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17" w14:textId="77777777" w:rsidR="00D463B4" w:rsidRPr="009C6548" w:rsidRDefault="00A72F70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b/>
                <w:color w:val="000000"/>
                <w:sz w:val="18"/>
                <w:szCs w:val="18"/>
                <w:lang w:val="en-US"/>
              </w:rPr>
              <w:t>Choice to engage in the osteopathic school</w:t>
            </w:r>
          </w:p>
        </w:tc>
      </w:tr>
      <w:tr w:rsidR="00D463B4" w14:paraId="00038D43" w14:textId="77777777">
        <w:trPr>
          <w:trHeight w:val="30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A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B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C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234F037B" w14:textId="77777777">
        <w:trPr>
          <w:trHeight w:val="30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D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n </w:t>
            </w:r>
            <w:proofErr w:type="spellStart"/>
            <w:r>
              <w:rPr>
                <w:color w:val="000000"/>
                <w:sz w:val="18"/>
                <w:szCs w:val="18"/>
              </w:rPr>
              <w:t>autonomo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ecis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1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1F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7</w:t>
            </w:r>
          </w:p>
        </w:tc>
      </w:tr>
      <w:tr w:rsidR="00D463B4" w14:paraId="29454BBF" w14:textId="77777777">
        <w:trPr>
          <w:trHeight w:val="30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0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A suggestion of the teacher met in the previous training course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2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2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</w:tr>
      <w:tr w:rsidR="00D463B4" w14:paraId="62779951" w14:textId="77777777">
        <w:trPr>
          <w:trHeight w:val="30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3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A suggestion from family/friend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2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2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</w:t>
            </w:r>
          </w:p>
        </w:tc>
      </w:tr>
      <w:tr w:rsidR="00D463B4" w14:paraId="2141A017" w14:textId="77777777">
        <w:trPr>
          <w:trHeight w:val="30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6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A suggestion from guidance </w:t>
            </w:r>
            <w:proofErr w:type="spellStart"/>
            <w:r w:rsidRPr="009C6548">
              <w:rPr>
                <w:color w:val="000000"/>
                <w:sz w:val="18"/>
                <w:szCs w:val="18"/>
                <w:lang w:val="en-US"/>
              </w:rPr>
              <w:t>centres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27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2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</w:tr>
      <w:tr w:rsidR="00D463B4" w14:paraId="6DA76479" w14:textId="77777777">
        <w:trPr>
          <w:trHeight w:val="30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9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A suggestion from the mass media (TV, radio, Internet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2A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2B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</w:tr>
      <w:tr w:rsidR="00D463B4" w14:paraId="49C67928" w14:textId="77777777">
        <w:trPr>
          <w:trHeight w:val="30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C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It was a random choice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2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2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</w:tr>
      <w:tr w:rsidR="00D463B4" w14:paraId="5E22CF77" w14:textId="77777777">
        <w:trPr>
          <w:trHeight w:val="30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F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Determined by direct experience as an osteopath patien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3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3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</w:t>
            </w:r>
          </w:p>
        </w:tc>
      </w:tr>
      <w:tr w:rsidR="00D463B4" w14:paraId="787E038F" w14:textId="77777777">
        <w:trPr>
          <w:trHeight w:val="300"/>
        </w:trPr>
        <w:tc>
          <w:tcPr>
            <w:tcW w:w="4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32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133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13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</w:tr>
      <w:tr w:rsidR="00D463B4" w:rsidRPr="009C6548" w14:paraId="155B8468" w14:textId="77777777">
        <w:trPr>
          <w:trHeight w:val="300"/>
        </w:trPr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5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Question 21. Choice to engage in the osteopathic schoo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6" w14:textId="77777777" w:rsidR="00D463B4" w:rsidRPr="009C6548" w:rsidRDefault="00D463B4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7" w14:textId="77777777" w:rsidR="00D463B4" w:rsidRPr="009C6548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0000139" w14:textId="77777777" w:rsidR="00D463B4" w:rsidRPr="009C6548" w:rsidRDefault="00D463B4">
      <w:pPr>
        <w:rPr>
          <w:lang w:val="en-US"/>
        </w:rPr>
      </w:pPr>
    </w:p>
    <w:tbl>
      <w:tblPr>
        <w:tblStyle w:val="a6"/>
        <w:tblW w:w="57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599"/>
        <w:gridCol w:w="595"/>
        <w:gridCol w:w="526"/>
      </w:tblGrid>
      <w:tr w:rsidR="00D463B4" w:rsidRPr="009C6548" w14:paraId="72F33C35" w14:textId="77777777">
        <w:trPr>
          <w:trHeight w:val="300"/>
        </w:trPr>
        <w:tc>
          <w:tcPr>
            <w:tcW w:w="57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3A" w14:textId="77777777" w:rsidR="00D463B4" w:rsidRPr="009C6548" w:rsidRDefault="00A72F70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b/>
                <w:color w:val="000000"/>
                <w:sz w:val="18"/>
                <w:szCs w:val="18"/>
                <w:lang w:val="en-US"/>
              </w:rPr>
              <w:t>Reason to apply in the chosen school</w:t>
            </w:r>
          </w:p>
        </w:tc>
      </w:tr>
      <w:tr w:rsidR="00D463B4" w14:paraId="7859A075" w14:textId="77777777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D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E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F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216D953A" w14:textId="77777777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0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chool </w:t>
            </w:r>
            <w:proofErr w:type="spellStart"/>
            <w:r>
              <w:rPr>
                <w:color w:val="000000"/>
                <w:sz w:val="18"/>
                <w:szCs w:val="18"/>
              </w:rPr>
              <w:t>prestig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4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4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9</w:t>
            </w:r>
          </w:p>
        </w:tc>
      </w:tr>
      <w:tr w:rsidR="00D463B4" w14:paraId="04029B21" w14:textId="77777777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3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The quality of teaching and teaching staff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4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4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8</w:t>
            </w:r>
          </w:p>
        </w:tc>
      </w:tr>
      <w:tr w:rsidR="00D463B4" w14:paraId="7305F848" w14:textId="77777777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6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The most convenient to reach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47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4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2</w:t>
            </w:r>
          </w:p>
        </w:tc>
      </w:tr>
      <w:tr w:rsidR="00D463B4" w14:paraId="4712E44E" w14:textId="77777777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9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dvantageo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egistra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ees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4A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4B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</w:t>
            </w:r>
          </w:p>
        </w:tc>
      </w:tr>
      <w:tr w:rsidR="00D463B4" w14:paraId="3ACD71CF" w14:textId="77777777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C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Release of foreign university degree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4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4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</w:t>
            </w:r>
          </w:p>
        </w:tc>
      </w:tr>
      <w:tr w:rsidR="00D463B4" w14:paraId="7693D422" w14:textId="77777777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4F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5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5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</w:t>
            </w:r>
          </w:p>
        </w:tc>
      </w:tr>
      <w:tr w:rsidR="00D463B4" w:rsidRPr="009C6548" w14:paraId="203E1690" w14:textId="77777777">
        <w:trPr>
          <w:trHeight w:val="300"/>
        </w:trPr>
        <w:tc>
          <w:tcPr>
            <w:tcW w:w="51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2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Question 24. Reason to apply in the chosen school 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54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00000156" w14:textId="77777777" w:rsidR="00D463B4" w:rsidRPr="009C6548" w:rsidRDefault="00D463B4">
      <w:pPr>
        <w:rPr>
          <w:lang w:val="en-US"/>
        </w:rPr>
      </w:pPr>
    </w:p>
    <w:tbl>
      <w:tblPr>
        <w:tblStyle w:val="a7"/>
        <w:tblW w:w="48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84"/>
        <w:gridCol w:w="858"/>
        <w:gridCol w:w="758"/>
      </w:tblGrid>
      <w:tr w:rsidR="00D463B4" w14:paraId="08F44FAF" w14:textId="77777777">
        <w:trPr>
          <w:trHeight w:val="300"/>
        </w:trPr>
        <w:tc>
          <w:tcPr>
            <w:tcW w:w="48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57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High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school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attended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D463B4" w14:paraId="1FA196FC" w14:textId="77777777">
        <w:trPr>
          <w:trHeight w:val="30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A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B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C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152A140C" w14:textId="77777777">
        <w:trPr>
          <w:trHeight w:val="30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5D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rt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5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5F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</w:tr>
      <w:tr w:rsidR="00D463B4" w14:paraId="0A4FC350" w14:textId="77777777">
        <w:trPr>
          <w:trHeight w:val="30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0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lassic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6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6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</w:t>
            </w:r>
          </w:p>
        </w:tc>
      </w:tr>
      <w:tr w:rsidR="00D463B4" w14:paraId="31049B52" w14:textId="77777777">
        <w:trPr>
          <w:trHeight w:val="30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3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inguisti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6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6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</w:t>
            </w:r>
          </w:p>
        </w:tc>
      </w:tr>
      <w:tr w:rsidR="00D463B4" w14:paraId="18C768AA" w14:textId="77777777">
        <w:trPr>
          <w:trHeight w:val="30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6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cientifi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67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6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3</w:t>
            </w:r>
          </w:p>
        </w:tc>
      </w:tr>
      <w:tr w:rsidR="00D463B4" w14:paraId="35070D5D" w14:textId="77777777">
        <w:trPr>
          <w:trHeight w:val="30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9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edagogic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6A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6B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</w:t>
            </w:r>
          </w:p>
        </w:tc>
      </w:tr>
      <w:tr w:rsidR="00D463B4" w14:paraId="6A9866D3" w14:textId="77777777">
        <w:trPr>
          <w:trHeight w:val="300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6C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echnical </w:t>
            </w:r>
            <w:proofErr w:type="spellStart"/>
            <w:r>
              <w:rPr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6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6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</w:t>
            </w:r>
          </w:p>
        </w:tc>
      </w:tr>
      <w:tr w:rsidR="00D463B4" w14:paraId="73AD95C6" w14:textId="77777777">
        <w:trPr>
          <w:trHeight w:val="300"/>
        </w:trPr>
        <w:tc>
          <w:tcPr>
            <w:tcW w:w="3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16F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17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17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</w:tr>
      <w:tr w:rsidR="00D463B4" w14:paraId="6557C710" w14:textId="77777777">
        <w:trPr>
          <w:trHeight w:val="300"/>
        </w:trPr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2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ues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5. High </w:t>
            </w:r>
            <w:proofErr w:type="spellStart"/>
            <w:r>
              <w:rPr>
                <w:color w:val="000000"/>
                <w:sz w:val="18"/>
                <w:szCs w:val="18"/>
              </w:rPr>
              <w:t>schoo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attend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4" w14:textId="77777777" w:rsidR="00D463B4" w:rsidRDefault="00D463B4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00000175" w14:textId="77777777" w:rsidR="00D463B4" w:rsidRDefault="00D463B4"/>
    <w:tbl>
      <w:tblPr>
        <w:tblStyle w:val="a8"/>
        <w:tblW w:w="379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826"/>
        <w:gridCol w:w="505"/>
        <w:gridCol w:w="460"/>
      </w:tblGrid>
      <w:tr w:rsidR="00D463B4" w:rsidRPr="009C6548" w14:paraId="737C8DA5" w14:textId="77777777">
        <w:trPr>
          <w:trHeight w:val="300"/>
        </w:trPr>
        <w:tc>
          <w:tcPr>
            <w:tcW w:w="37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176" w14:textId="77777777" w:rsidR="00D463B4" w:rsidRPr="009C6548" w:rsidRDefault="00A72F70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b/>
                <w:color w:val="000000"/>
                <w:sz w:val="18"/>
                <w:szCs w:val="18"/>
                <w:lang w:val="en-US"/>
              </w:rPr>
              <w:t xml:space="preserve">Fail a class at high school </w:t>
            </w:r>
          </w:p>
        </w:tc>
      </w:tr>
      <w:tr w:rsidR="00D463B4" w14:paraId="0C52F52C" w14:textId="77777777">
        <w:trPr>
          <w:trHeight w:val="30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79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A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B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659440C5" w14:textId="77777777">
        <w:trPr>
          <w:trHeight w:val="30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7C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7D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7E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</w:t>
            </w:r>
          </w:p>
        </w:tc>
      </w:tr>
      <w:tr w:rsidR="00D463B4" w14:paraId="0385B0B8" w14:textId="77777777">
        <w:trPr>
          <w:trHeight w:val="300"/>
        </w:trPr>
        <w:tc>
          <w:tcPr>
            <w:tcW w:w="2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17F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80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81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1</w:t>
            </w:r>
          </w:p>
        </w:tc>
      </w:tr>
      <w:tr w:rsidR="00D463B4" w:rsidRPr="009C6548" w14:paraId="3AD92C94" w14:textId="77777777">
        <w:trPr>
          <w:trHeight w:val="30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2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Question 27. Fail a class at high</w:t>
            </w: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school </w:t>
            </w:r>
          </w:p>
        </w:tc>
        <w:tc>
          <w:tcPr>
            <w:tcW w:w="5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3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4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00000185" w14:textId="77777777" w:rsidR="00D463B4" w:rsidRPr="009C6548" w:rsidRDefault="00D463B4">
      <w:pPr>
        <w:rPr>
          <w:lang w:val="en-US"/>
        </w:rPr>
      </w:pPr>
    </w:p>
    <w:tbl>
      <w:tblPr>
        <w:tblStyle w:val="a9"/>
        <w:tblW w:w="615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185"/>
        <w:gridCol w:w="505"/>
        <w:gridCol w:w="460"/>
      </w:tblGrid>
      <w:tr w:rsidR="00D463B4" w14:paraId="38900A46" w14:textId="77777777">
        <w:trPr>
          <w:trHeight w:val="300"/>
        </w:trPr>
        <w:tc>
          <w:tcPr>
            <w:tcW w:w="61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186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High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school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graduation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mark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D463B4" w14:paraId="08E6F779" w14:textId="77777777">
        <w:trPr>
          <w:trHeight w:val="300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8C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0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m (SD) </w:t>
            </w:r>
          </w:p>
        </w:tc>
      </w:tr>
      <w:tr w:rsidR="00D463B4" w14:paraId="1FB0A0D8" w14:textId="77777777">
        <w:trPr>
          <w:trHeight w:val="300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92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efor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1997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196" w14:textId="77777777" w:rsidR="00D463B4" w:rsidRDefault="00A72F7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3 (18.4)</w:t>
            </w:r>
          </w:p>
        </w:tc>
      </w:tr>
      <w:tr w:rsidR="00D463B4" w14:paraId="561747AC" w14:textId="77777777">
        <w:trPr>
          <w:trHeight w:val="300"/>
        </w:trPr>
        <w:tc>
          <w:tcPr>
            <w:tcW w:w="5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198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ft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1997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00019C" w14:textId="77777777" w:rsidR="00D463B4" w:rsidRDefault="00A72F7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9 (11.2)</w:t>
            </w:r>
          </w:p>
        </w:tc>
      </w:tr>
      <w:tr w:rsidR="00D463B4" w14:paraId="56257D15" w14:textId="77777777">
        <w:trPr>
          <w:trHeight w:val="300"/>
        </w:trPr>
        <w:tc>
          <w:tcPr>
            <w:tcW w:w="61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E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Question 28. High school graduation mark. </w:t>
            </w:r>
            <w:proofErr w:type="spellStart"/>
            <w:r>
              <w:rPr>
                <w:color w:val="000000"/>
                <w:sz w:val="18"/>
                <w:szCs w:val="18"/>
              </w:rPr>
              <w:t>Mea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standard </w:t>
            </w:r>
            <w:proofErr w:type="spellStart"/>
            <w:r>
              <w:rPr>
                <w:color w:val="000000"/>
                <w:sz w:val="18"/>
                <w:szCs w:val="18"/>
              </w:rPr>
              <w:t>deviatio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D463B4" w14:paraId="2D3BCE5A" w14:textId="77777777">
        <w:trPr>
          <w:trHeight w:val="300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A4" w14:textId="77777777" w:rsidR="00D463B4" w:rsidRPr="008C2936" w:rsidRDefault="00D46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  <w:tbl>
            <w:tblPr>
              <w:tblStyle w:val="aa"/>
              <w:tblW w:w="3880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2848"/>
              <w:gridCol w:w="548"/>
              <w:gridCol w:w="484"/>
            </w:tblGrid>
            <w:tr w:rsidR="00D463B4" w14:paraId="773C622C" w14:textId="77777777">
              <w:trPr>
                <w:trHeight w:val="300"/>
              </w:trPr>
              <w:tc>
                <w:tcPr>
                  <w:tcW w:w="3880" w:type="dxa"/>
                  <w:gridSpan w:val="3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00001A5" w14:textId="77777777" w:rsidR="00D463B4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b/>
                      <w:color w:val="000000"/>
                      <w:sz w:val="18"/>
                      <w:szCs w:val="18"/>
                    </w:rPr>
                    <w:t>Academic</w:t>
                  </w:r>
                  <w:proofErr w:type="spellEnd"/>
                  <w:r>
                    <w:rPr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b/>
                      <w:color w:val="000000"/>
                      <w:sz w:val="18"/>
                      <w:szCs w:val="18"/>
                    </w:rPr>
                    <w:t>title</w:t>
                  </w:r>
                  <w:proofErr w:type="spellEnd"/>
                  <w:r>
                    <w:rPr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463B4" w14:paraId="628F2021" w14:textId="77777777">
              <w:trPr>
                <w:trHeight w:val="300"/>
              </w:trPr>
              <w:tc>
                <w:tcPr>
                  <w:tcW w:w="28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A8" w14:textId="77777777" w:rsidR="00D463B4" w:rsidRDefault="00A72F70">
                  <w:pPr>
                    <w:rPr>
                      <w:b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b/>
                      <w:color w:val="000000"/>
                      <w:sz w:val="18"/>
                      <w:szCs w:val="18"/>
                    </w:rPr>
                    <w:lastRenderedPageBreak/>
                    <w:t>Parameter</w:t>
                  </w:r>
                  <w:proofErr w:type="spellEnd"/>
                  <w:r>
                    <w:rPr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1A9" w14:textId="77777777" w:rsidR="00D463B4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1AA" w14:textId="77777777" w:rsidR="00D463B4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D463B4" w14:paraId="27D06C6E" w14:textId="77777777">
              <w:trPr>
                <w:trHeight w:val="300"/>
              </w:trPr>
              <w:tc>
                <w:tcPr>
                  <w:tcW w:w="28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AB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Bachelor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 xml:space="preserve"> (</w:t>
                  </w: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BSc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 xml:space="preserve">) 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AC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AD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3.2</w:t>
                  </w:r>
                </w:p>
              </w:tc>
            </w:tr>
            <w:tr w:rsidR="00D463B4" w14:paraId="01DC74A8" w14:textId="77777777">
              <w:trPr>
                <w:trHeight w:val="300"/>
              </w:trPr>
              <w:tc>
                <w:tcPr>
                  <w:tcW w:w="28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AE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Master's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 xml:space="preserve"> (</w:t>
                  </w: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MSc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AF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49</w:t>
                  </w:r>
                </w:p>
              </w:tc>
              <w:tc>
                <w:tcPr>
                  <w:tcW w:w="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B0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3</w:t>
                  </w:r>
                </w:p>
              </w:tc>
            </w:tr>
            <w:tr w:rsidR="00D463B4" w14:paraId="01740975" w14:textId="77777777">
              <w:trPr>
                <w:trHeight w:val="300"/>
              </w:trPr>
              <w:tc>
                <w:tcPr>
                  <w:tcW w:w="28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B1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PhD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 xml:space="preserve"> (</w:t>
                  </w: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PhD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B2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B3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6</w:t>
                  </w:r>
                </w:p>
              </w:tc>
            </w:tr>
            <w:tr w:rsidR="00D463B4" w14:paraId="5B9B785D" w14:textId="77777777">
              <w:trPr>
                <w:trHeight w:val="300"/>
              </w:trPr>
              <w:tc>
                <w:tcPr>
                  <w:tcW w:w="28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B4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 xml:space="preserve">None 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B5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92</w:t>
                  </w:r>
                </w:p>
              </w:tc>
              <w:tc>
                <w:tcPr>
                  <w:tcW w:w="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B6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7.0</w:t>
                  </w:r>
                </w:p>
              </w:tc>
            </w:tr>
            <w:tr w:rsidR="00D463B4" w14:paraId="766574B9" w14:textId="77777777">
              <w:trPr>
                <w:trHeight w:val="300"/>
              </w:trPr>
              <w:tc>
                <w:tcPr>
                  <w:tcW w:w="284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B7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Question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 xml:space="preserve"> 29. </w:t>
                  </w: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Academic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title</w:t>
                  </w:r>
                  <w:proofErr w:type="spellEnd"/>
                </w:p>
              </w:tc>
              <w:tc>
                <w:tcPr>
                  <w:tcW w:w="54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B8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B9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</w:tbl>
          <w:p w14:paraId="000001BA" w14:textId="77777777" w:rsidR="00D463B4" w:rsidRDefault="00D463B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E" w14:textId="77777777" w:rsidR="00D463B4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BF" w14:textId="77777777" w:rsidR="00D463B4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3B4" w:rsidRPr="009C6548" w14:paraId="431A7C9F" w14:textId="77777777">
        <w:trPr>
          <w:trHeight w:val="300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C0" w14:textId="77777777" w:rsidR="00D463B4" w:rsidRPr="008C2936" w:rsidRDefault="00D463B4">
            <w:pPr>
              <w:rPr>
                <w:color w:val="000000"/>
              </w:rPr>
            </w:pPr>
          </w:p>
          <w:tbl>
            <w:tblPr>
              <w:tblStyle w:val="ab"/>
              <w:tblW w:w="5045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4080"/>
              <w:gridCol w:w="505"/>
              <w:gridCol w:w="460"/>
            </w:tblGrid>
            <w:tr w:rsidR="00D463B4" w:rsidRPr="009C6548" w14:paraId="6A6810F5" w14:textId="77777777">
              <w:trPr>
                <w:trHeight w:val="300"/>
              </w:trPr>
              <w:tc>
                <w:tcPr>
                  <w:tcW w:w="5045" w:type="dxa"/>
                  <w:gridSpan w:val="3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00001C1" w14:textId="77777777" w:rsidR="00D463B4" w:rsidRPr="009C6548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proofErr w:type="spellStart"/>
                  <w:r w:rsidRPr="009C6548">
                    <w:rPr>
                      <w:b/>
                      <w:color w:val="000000"/>
                      <w:sz w:val="18"/>
                      <w:szCs w:val="18"/>
                      <w:lang w:val="en-US"/>
                    </w:rPr>
                    <w:t>Attemps</w:t>
                  </w:r>
                  <w:proofErr w:type="spellEnd"/>
                  <w:r w:rsidRPr="009C6548">
                    <w:rPr>
                      <w:b/>
                      <w:color w:val="000000"/>
                      <w:sz w:val="18"/>
                      <w:szCs w:val="18"/>
                      <w:lang w:val="en-US"/>
                    </w:rPr>
                    <w:t xml:space="preserve"> of gain access to a degree course</w:t>
                  </w:r>
                </w:p>
              </w:tc>
            </w:tr>
            <w:tr w:rsidR="00D463B4" w14:paraId="355F8509" w14:textId="77777777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C4" w14:textId="77777777" w:rsidR="00D463B4" w:rsidRDefault="00A72F70">
                  <w:pPr>
                    <w:rPr>
                      <w:b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b/>
                      <w:color w:val="000000"/>
                      <w:sz w:val="18"/>
                      <w:szCs w:val="18"/>
                    </w:rPr>
                    <w:t>Parameter</w:t>
                  </w:r>
                  <w:proofErr w:type="spellEnd"/>
                  <w:r>
                    <w:rPr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1C5" w14:textId="77777777" w:rsidR="00D463B4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1C6" w14:textId="77777777" w:rsidR="00D463B4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D463B4" w14:paraId="2C7F71AD" w14:textId="77777777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1C7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C8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33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C9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5</w:t>
                  </w:r>
                </w:p>
              </w:tc>
            </w:tr>
            <w:tr w:rsidR="00D463B4" w14:paraId="3038D7A9" w14:textId="77777777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1CA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CB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34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CC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1.4</w:t>
                  </w:r>
                </w:p>
              </w:tc>
            </w:tr>
            <w:tr w:rsidR="00D463B4" w14:paraId="0FB631C2" w14:textId="77777777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1CD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CE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47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CF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2</w:t>
                  </w:r>
                </w:p>
              </w:tc>
            </w:tr>
            <w:tr w:rsidR="00D463B4" w14:paraId="5B9F9E44" w14:textId="77777777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1D0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D1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D2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.8</w:t>
                  </w:r>
                </w:p>
              </w:tc>
            </w:tr>
            <w:tr w:rsidR="00D463B4" w14:paraId="158778CA" w14:textId="77777777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1D3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D4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D5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8</w:t>
                  </w:r>
                </w:p>
              </w:tc>
            </w:tr>
            <w:tr w:rsidR="00D463B4" w14:paraId="093187F2" w14:textId="77777777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00001D6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0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vAlign w:val="bottom"/>
                </w:tcPr>
                <w:p w14:paraId="000001D7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vAlign w:val="bottom"/>
                </w:tcPr>
                <w:p w14:paraId="000001D8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</w:tr>
            <w:tr w:rsidR="00D463B4" w:rsidRPr="009C6548" w14:paraId="4C3908FC" w14:textId="77777777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1D9" w14:textId="77777777" w:rsidR="00D463B4" w:rsidRPr="009C6548" w:rsidRDefault="00A72F70">
                  <w:pPr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bookmarkStart w:id="0" w:name="_heading=h.gjdgxs" w:colFirst="0" w:colLast="0"/>
                  <w:bookmarkEnd w:id="0"/>
                  <w:r w:rsidRPr="009C6548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Question 30. </w:t>
                  </w:r>
                  <w:proofErr w:type="spellStart"/>
                  <w:r w:rsidRPr="009C6548">
                    <w:rPr>
                      <w:color w:val="000000"/>
                      <w:sz w:val="18"/>
                      <w:szCs w:val="18"/>
                      <w:lang w:val="en-US"/>
                    </w:rPr>
                    <w:t>Attemps</w:t>
                  </w:r>
                  <w:proofErr w:type="spellEnd"/>
                  <w:r w:rsidRPr="009C6548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 of gain access to a degree course</w:t>
                  </w:r>
                </w:p>
              </w:tc>
              <w:tc>
                <w:tcPr>
                  <w:tcW w:w="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DA" w14:textId="77777777" w:rsidR="00D463B4" w:rsidRPr="009C6548" w:rsidRDefault="00A72F70">
                  <w:pPr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9C6548">
                    <w:rPr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1DB" w14:textId="77777777" w:rsidR="00D463B4" w:rsidRPr="009C6548" w:rsidRDefault="00A72F70">
                  <w:pPr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9C6548">
                    <w:rPr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</w:tbl>
          <w:p w14:paraId="000001DC" w14:textId="77777777" w:rsidR="00D463B4" w:rsidRPr="009C6548" w:rsidRDefault="00D463B4">
            <w:pPr>
              <w:rPr>
                <w:color w:val="000000"/>
                <w:sz w:val="18"/>
                <w:szCs w:val="18"/>
                <w:lang w:val="en-US"/>
              </w:rPr>
            </w:pPr>
          </w:p>
          <w:p w14:paraId="000001DD" w14:textId="77777777" w:rsidR="00D463B4" w:rsidRPr="009C6548" w:rsidRDefault="00D463B4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1" w14:textId="77777777" w:rsidR="00D463B4" w:rsidRPr="009C6548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2" w14:textId="77777777" w:rsidR="00D463B4" w:rsidRPr="009C6548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63B4" w:rsidRPr="009C6548" w14:paraId="6A2BA7C4" w14:textId="77777777">
        <w:trPr>
          <w:trHeight w:val="300"/>
        </w:trPr>
        <w:tc>
          <w:tcPr>
            <w:tcW w:w="61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1E3" w14:textId="77777777" w:rsidR="00D463B4" w:rsidRPr="009C6548" w:rsidRDefault="00A72F70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b/>
                <w:color w:val="000000"/>
                <w:sz w:val="18"/>
                <w:szCs w:val="18"/>
                <w:lang w:val="en-US"/>
              </w:rPr>
              <w:t>Degree score (highest academic level reached)</w:t>
            </w:r>
          </w:p>
        </w:tc>
      </w:tr>
      <w:tr w:rsidR="00D463B4" w14:paraId="27CFF966" w14:textId="77777777">
        <w:trPr>
          <w:trHeight w:val="300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E9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D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m (SD) </w:t>
            </w:r>
          </w:p>
        </w:tc>
      </w:tr>
      <w:tr w:rsidR="00D463B4" w14:paraId="709F86CF" w14:textId="77777777">
        <w:trPr>
          <w:trHeight w:val="300"/>
        </w:trPr>
        <w:tc>
          <w:tcPr>
            <w:tcW w:w="51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1EF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egre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core  </w:t>
            </w:r>
          </w:p>
        </w:tc>
        <w:tc>
          <w:tcPr>
            <w:tcW w:w="96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1F3" w14:textId="77777777" w:rsidR="00D463B4" w:rsidRDefault="00A72F70" w:rsidP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7 (8.4)</w:t>
            </w:r>
          </w:p>
        </w:tc>
      </w:tr>
      <w:tr w:rsidR="00D463B4" w14:paraId="33039B5A" w14:textId="77777777">
        <w:trPr>
          <w:trHeight w:val="300"/>
        </w:trPr>
        <w:tc>
          <w:tcPr>
            <w:tcW w:w="51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1F5" w14:textId="77777777" w:rsidR="00D463B4" w:rsidRDefault="00D46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001F9" w14:textId="77777777" w:rsidR="00D463B4" w:rsidRDefault="00D46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D463B4" w:rsidRPr="009C6548" w14:paraId="2C6B91C1" w14:textId="77777777">
        <w:trPr>
          <w:trHeight w:val="300"/>
        </w:trPr>
        <w:tc>
          <w:tcPr>
            <w:tcW w:w="61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B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>Question 31. Degree score. Mean (standard deviation)</w:t>
            </w:r>
          </w:p>
        </w:tc>
      </w:tr>
      <w:tr w:rsidR="00D463B4" w:rsidRPr="009C6548" w14:paraId="4D15C5CE" w14:textId="77777777">
        <w:trPr>
          <w:trHeight w:val="300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01" w14:textId="77777777" w:rsidR="00D463B4" w:rsidRPr="009C6548" w:rsidRDefault="00D46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  <w:lang w:val="en-US"/>
              </w:rPr>
            </w:pPr>
          </w:p>
          <w:tbl>
            <w:tblPr>
              <w:tblStyle w:val="ac"/>
              <w:tblW w:w="4667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2450"/>
              <w:gridCol w:w="1177"/>
              <w:gridCol w:w="1040"/>
            </w:tblGrid>
            <w:tr w:rsidR="00D463B4" w14:paraId="35C36C96" w14:textId="77777777">
              <w:trPr>
                <w:trHeight w:val="300"/>
              </w:trPr>
              <w:tc>
                <w:tcPr>
                  <w:tcW w:w="4667" w:type="dxa"/>
                  <w:gridSpan w:val="3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0000202" w14:textId="77777777" w:rsidR="00D463B4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b/>
                      <w:color w:val="000000"/>
                      <w:sz w:val="18"/>
                      <w:szCs w:val="18"/>
                    </w:rPr>
                    <w:t>Osteopathy</w:t>
                  </w:r>
                  <w:proofErr w:type="spellEnd"/>
                  <w:r>
                    <w:rPr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b/>
                      <w:color w:val="000000"/>
                      <w:sz w:val="18"/>
                      <w:szCs w:val="18"/>
                    </w:rPr>
                    <w:t>school</w:t>
                  </w:r>
                  <w:proofErr w:type="spellEnd"/>
                  <w:r>
                    <w:rPr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b/>
                      <w:color w:val="000000"/>
                      <w:sz w:val="18"/>
                      <w:szCs w:val="18"/>
                    </w:rPr>
                    <w:t>attended</w:t>
                  </w:r>
                  <w:proofErr w:type="spellEnd"/>
                  <w:r>
                    <w:rPr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463B4" w14:paraId="2529774F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205" w14:textId="77777777" w:rsidR="00D463B4" w:rsidRDefault="00A72F70">
                  <w:pPr>
                    <w:rPr>
                      <w:b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b/>
                      <w:color w:val="000000"/>
                      <w:sz w:val="18"/>
                      <w:szCs w:val="18"/>
                    </w:rPr>
                    <w:t>Parameter</w:t>
                  </w:r>
                  <w:proofErr w:type="spellEnd"/>
                  <w:r>
                    <w:rPr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06" w14:textId="77777777" w:rsidR="00D463B4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07" w14:textId="77777777" w:rsidR="00D463B4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D463B4" w14:paraId="42D2C9BF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08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209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571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20A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4.9</w:t>
                  </w:r>
                </w:p>
              </w:tc>
            </w:tr>
            <w:tr w:rsidR="00D463B4" w14:paraId="2B927922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0B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20C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9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20D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</w:tr>
            <w:tr w:rsidR="00D463B4" w14:paraId="2D3DD18A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0E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20F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210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3</w:t>
                  </w:r>
                </w:p>
              </w:tc>
            </w:tr>
            <w:tr w:rsidR="00D463B4" w14:paraId="379C59D9" w14:textId="77777777">
              <w:trPr>
                <w:trHeight w:val="300"/>
              </w:trPr>
              <w:tc>
                <w:tcPr>
                  <w:tcW w:w="3627" w:type="dxa"/>
                  <w:gridSpan w:val="2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211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Question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 xml:space="preserve"> 32. </w:t>
                  </w: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Osteopathy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school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attended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040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213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</w:tbl>
          <w:p w14:paraId="0E2BEDBD" w14:textId="77777777" w:rsidR="00A72F70" w:rsidRDefault="00A72F70"/>
          <w:tbl>
            <w:tblPr>
              <w:tblStyle w:val="ac"/>
              <w:tblW w:w="4667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2450"/>
              <w:gridCol w:w="1177"/>
              <w:gridCol w:w="1040"/>
            </w:tblGrid>
            <w:tr w:rsidR="00D463B4" w:rsidRPr="009C6548" w14:paraId="353D7CF5" w14:textId="77777777">
              <w:trPr>
                <w:trHeight w:val="300"/>
              </w:trPr>
              <w:tc>
                <w:tcPr>
                  <w:tcW w:w="4667" w:type="dxa"/>
                  <w:gridSpan w:val="3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0000217" w14:textId="77777777" w:rsidR="00D463B4" w:rsidRPr="009C6548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C6548">
                    <w:rPr>
                      <w:b/>
                      <w:color w:val="000000"/>
                      <w:sz w:val="18"/>
                      <w:szCs w:val="18"/>
                      <w:lang w:val="en-US"/>
                    </w:rPr>
                    <w:t>Year of course in the current school of osteopathy</w:t>
                  </w:r>
                </w:p>
              </w:tc>
            </w:tr>
            <w:tr w:rsidR="00D463B4" w14:paraId="12EFA311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21A" w14:textId="77777777" w:rsidR="00D463B4" w:rsidRDefault="00A72F70">
                  <w:pPr>
                    <w:rPr>
                      <w:b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b/>
                      <w:color w:val="000000"/>
                      <w:sz w:val="18"/>
                      <w:szCs w:val="18"/>
                    </w:rPr>
                    <w:t>Parameter</w:t>
                  </w:r>
                  <w:proofErr w:type="spellEnd"/>
                  <w:r>
                    <w:rPr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1B" w14:textId="77777777" w:rsidR="00D463B4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1C" w14:textId="77777777" w:rsidR="00D463B4" w:rsidRDefault="00A72F70">
                  <w:pPr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D463B4" w14:paraId="0E4F7169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1D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1E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21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1F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2</w:t>
                  </w:r>
                </w:p>
              </w:tc>
            </w:tr>
            <w:tr w:rsidR="00D463B4" w14:paraId="18BE7F65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20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21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38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22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6</w:t>
                  </w:r>
                </w:p>
              </w:tc>
            </w:tr>
            <w:tr w:rsidR="00D463B4" w14:paraId="5F2A0CA6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23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24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32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25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8</w:t>
                  </w:r>
                </w:p>
              </w:tc>
            </w:tr>
            <w:tr w:rsidR="00D463B4" w14:paraId="6B3416AA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26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27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46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28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2</w:t>
                  </w:r>
                </w:p>
              </w:tc>
            </w:tr>
            <w:tr w:rsidR="00D463B4" w14:paraId="48567A35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29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2A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39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2B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0</w:t>
                  </w:r>
                </w:p>
              </w:tc>
            </w:tr>
            <w:tr w:rsidR="00D463B4" w14:paraId="389B263C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2C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2D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86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00022E" w14:textId="77777777" w:rsidR="00D463B4" w:rsidRDefault="00A72F70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3</w:t>
                  </w:r>
                </w:p>
              </w:tc>
            </w:tr>
            <w:tr w:rsidR="00D463B4" w14:paraId="3316A39D" w14:textId="77777777">
              <w:trPr>
                <w:trHeight w:val="300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0022F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230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0000231" w14:textId="77777777" w:rsidR="00D463B4" w:rsidRDefault="00A72F70">
                  <w:pPr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  <w:tr w:rsidR="00D463B4" w:rsidRPr="009C6548" w14:paraId="068F9362" w14:textId="77777777">
              <w:trPr>
                <w:trHeight w:val="300"/>
              </w:trPr>
              <w:tc>
                <w:tcPr>
                  <w:tcW w:w="4667" w:type="dxa"/>
                  <w:gridSpan w:val="3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000232" w14:textId="77777777" w:rsidR="00D463B4" w:rsidRPr="009C6548" w:rsidRDefault="00A72F70">
                  <w:pPr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9C6548">
                    <w:rPr>
                      <w:color w:val="000000"/>
                      <w:sz w:val="18"/>
                      <w:szCs w:val="18"/>
                      <w:lang w:val="en-US"/>
                    </w:rPr>
                    <w:t>Question 33. Year of course in the current school of osteopathy</w:t>
                  </w:r>
                </w:p>
              </w:tc>
            </w:tr>
          </w:tbl>
          <w:p w14:paraId="00000235" w14:textId="77777777" w:rsidR="00D463B4" w:rsidRPr="009C6548" w:rsidRDefault="00D463B4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9" w14:textId="77777777" w:rsidR="00D463B4" w:rsidRPr="009C6548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A" w14:textId="77777777" w:rsidR="00D463B4" w:rsidRPr="009C6548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12EE1F0" w14:textId="77777777" w:rsidR="008C2936" w:rsidRDefault="008C2936"/>
    <w:tbl>
      <w:tblPr>
        <w:tblStyle w:val="a9"/>
        <w:tblW w:w="51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98"/>
        <w:gridCol w:w="1020"/>
        <w:gridCol w:w="902"/>
      </w:tblGrid>
      <w:tr w:rsidR="00D463B4" w:rsidRPr="009C6548" w14:paraId="57525A4F" w14:textId="77777777" w:rsidTr="008C2936">
        <w:trPr>
          <w:trHeight w:val="300"/>
        </w:trPr>
        <w:tc>
          <w:tcPr>
            <w:tcW w:w="51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3B" w14:textId="77777777" w:rsidR="00D463B4" w:rsidRPr="009C6548" w:rsidRDefault="00A72F70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b/>
                <w:color w:val="000000"/>
                <w:sz w:val="18"/>
                <w:szCs w:val="18"/>
                <w:lang w:val="en-US"/>
              </w:rPr>
              <w:t xml:space="preserve">Missed a school year or fail during osteopathy course </w:t>
            </w:r>
          </w:p>
        </w:tc>
      </w:tr>
      <w:tr w:rsidR="00D463B4" w14:paraId="0D5F66D0" w14:textId="77777777" w:rsidTr="008C2936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E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F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0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1FF7F26F" w14:textId="77777777" w:rsidTr="008C2936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1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242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243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</w:tr>
      <w:tr w:rsidR="00D463B4" w14:paraId="061C60FF" w14:textId="77777777" w:rsidTr="008C2936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4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24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246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8</w:t>
            </w:r>
          </w:p>
        </w:tc>
      </w:tr>
      <w:tr w:rsidR="00D463B4" w:rsidRPr="009C6548" w14:paraId="09C1D3DB" w14:textId="77777777" w:rsidTr="008C2936">
        <w:trPr>
          <w:trHeight w:val="300"/>
        </w:trPr>
        <w:tc>
          <w:tcPr>
            <w:tcW w:w="51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7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Question 34. Missed a school year or fail during osteopathy course </w:t>
            </w:r>
          </w:p>
        </w:tc>
      </w:tr>
      <w:tr w:rsidR="00D463B4" w:rsidRPr="009C6548" w14:paraId="6BE93B64" w14:textId="77777777" w:rsidTr="008C2936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A" w14:textId="77777777" w:rsidR="00D463B4" w:rsidRPr="008C2936" w:rsidRDefault="00D463B4">
            <w:pPr>
              <w:rPr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B" w14:textId="77777777" w:rsidR="00D463B4" w:rsidRPr="009C6548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C" w14:textId="77777777" w:rsidR="00D463B4" w:rsidRPr="009C6548" w:rsidRDefault="00D46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63B4" w:rsidRPr="009C6548" w14:paraId="6D986C6D" w14:textId="77777777" w:rsidTr="008C2936">
        <w:trPr>
          <w:trHeight w:val="300"/>
        </w:trPr>
        <w:tc>
          <w:tcPr>
            <w:tcW w:w="51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4D" w14:textId="77777777" w:rsidR="00D463B4" w:rsidRPr="009C6548" w:rsidRDefault="00A72F70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b/>
                <w:color w:val="000000"/>
                <w:sz w:val="18"/>
                <w:szCs w:val="18"/>
                <w:lang w:val="en-US"/>
              </w:rPr>
              <w:t xml:space="preserve">Where to practice the profession of osteopath </w:t>
            </w:r>
          </w:p>
        </w:tc>
      </w:tr>
      <w:tr w:rsidR="00D463B4" w14:paraId="0B84909B" w14:textId="77777777" w:rsidTr="008C2936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0" w14:textId="77777777" w:rsidR="00D463B4" w:rsidRDefault="00A72F70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Paramete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1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2" w14:textId="77777777" w:rsidR="00D463B4" w:rsidRDefault="00A72F7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D463B4" w14:paraId="77AC3949" w14:textId="77777777" w:rsidTr="008C2936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3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esiden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eg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254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255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,9</w:t>
            </w:r>
          </w:p>
        </w:tc>
      </w:tr>
      <w:tr w:rsidR="00D463B4" w14:paraId="251EA174" w14:textId="77777777" w:rsidTr="008C2936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6" w14:textId="77777777" w:rsidR="00D463B4" w:rsidRDefault="00A72F70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omewher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ls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257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0258" w14:textId="77777777" w:rsidR="00D463B4" w:rsidRDefault="00A72F7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6</w:t>
            </w:r>
          </w:p>
        </w:tc>
      </w:tr>
      <w:tr w:rsidR="00D463B4" w:rsidRPr="009C6548" w14:paraId="2324A367" w14:textId="77777777" w:rsidTr="008C2936">
        <w:trPr>
          <w:trHeight w:val="300"/>
        </w:trPr>
        <w:tc>
          <w:tcPr>
            <w:tcW w:w="51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9" w14:textId="77777777" w:rsidR="00D463B4" w:rsidRPr="009C6548" w:rsidRDefault="00A72F70">
            <w:pPr>
              <w:rPr>
                <w:color w:val="000000"/>
                <w:sz w:val="18"/>
                <w:szCs w:val="18"/>
                <w:lang w:val="en-US"/>
              </w:rPr>
            </w:pPr>
            <w:r w:rsidRPr="009C6548">
              <w:rPr>
                <w:color w:val="000000"/>
                <w:sz w:val="18"/>
                <w:szCs w:val="18"/>
                <w:lang w:val="en-US"/>
              </w:rPr>
              <w:t xml:space="preserve">Question 35. Where to practice the profession of osteopath </w:t>
            </w:r>
          </w:p>
        </w:tc>
      </w:tr>
    </w:tbl>
    <w:p w14:paraId="0000025C" w14:textId="77777777" w:rsidR="00D463B4" w:rsidRPr="009C6548" w:rsidRDefault="00D463B4">
      <w:pPr>
        <w:rPr>
          <w:lang w:val="en-US"/>
        </w:rPr>
      </w:pPr>
    </w:p>
    <w:sectPr w:rsidR="00D463B4" w:rsidRPr="009C6548">
      <w:pgSz w:w="11900" w:h="16840"/>
      <w:pgMar w:top="1134" w:right="1701" w:bottom="1134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3B4"/>
    <w:rsid w:val="008C2936"/>
    <w:rsid w:val="009C6548"/>
    <w:rsid w:val="00A72F70"/>
    <w:rsid w:val="00D4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C3DC47"/>
  <w15:docId w15:val="{9D4215BB-822D-8943-A2F6-4632AC27D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654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654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+yPQh+bIMbXpRa3K00tVGy0/mQ==">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77</Words>
  <Characters>3860</Characters>
  <Application>Microsoft Office Word</Application>
  <DocSecurity>0</DocSecurity>
  <Lines>32</Lines>
  <Paragraphs>9</Paragraphs>
  <ScaleCrop>false</ScaleCrop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tella Bagagiolo</dc:creator>
  <cp:lastModifiedBy>Andrea Bergna</cp:lastModifiedBy>
  <cp:revision>4</cp:revision>
  <dcterms:created xsi:type="dcterms:W3CDTF">2021-02-09T23:45:00Z</dcterms:created>
  <dcterms:modified xsi:type="dcterms:W3CDTF">2021-02-10T00:01:00Z</dcterms:modified>
</cp:coreProperties>
</file>